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86A27" w14:textId="4A7844EB" w:rsidR="00E05B93" w:rsidRDefault="000203AC" w:rsidP="00E05B93">
      <w:pPr>
        <w:contextualSpacing/>
        <w:rPr>
          <w:b/>
          <w:sz w:val="24"/>
          <w:szCs w:val="24"/>
        </w:rPr>
      </w:pPr>
      <w:r w:rsidRPr="000203AC">
        <w:rPr>
          <w:b/>
          <w:sz w:val="24"/>
          <w:szCs w:val="24"/>
        </w:rPr>
        <w:t>Supplemental Figures</w:t>
      </w:r>
    </w:p>
    <w:p w14:paraId="2F683882" w14:textId="2A713D81" w:rsidR="000203AC" w:rsidRPr="000203AC" w:rsidRDefault="000203AC" w:rsidP="00E05B93">
      <w:pPr>
        <w:contextualSpacing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2F41532D" wp14:editId="63CE679C">
            <wp:extent cx="3657600" cy="3657600"/>
            <wp:effectExtent l="0" t="0" r="0" b="0"/>
            <wp:docPr id="19972077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92EA9" w14:textId="77777777" w:rsidR="000203AC" w:rsidRDefault="000203AC" w:rsidP="000203AC">
      <w:pPr>
        <w:contextualSpacing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Supplemental Figure 1. Overall DLM firing rate versus fly age. </w:t>
      </w:r>
      <w:r>
        <w:rPr>
          <w:bCs/>
          <w:sz w:val="24"/>
          <w:szCs w:val="24"/>
        </w:rPr>
        <w:t>Scatterplot of the data in Figure 4F plotted against fly age. Line indicates Pearson’s correlation coefficient (r</w:t>
      </w:r>
      <w:r w:rsidRPr="000203AC">
        <w:rPr>
          <w:bCs/>
          <w:sz w:val="24"/>
          <w:szCs w:val="24"/>
          <w:vertAlign w:val="superscript"/>
        </w:rPr>
        <w:t>2</w:t>
      </w:r>
      <w:r>
        <w:rPr>
          <w:bCs/>
          <w:sz w:val="24"/>
          <w:szCs w:val="24"/>
        </w:rPr>
        <w:t xml:space="preserve"> value as indicated, p = 0.33).</w:t>
      </w:r>
    </w:p>
    <w:p w14:paraId="3AE16FF7" w14:textId="77777777" w:rsidR="000203AC" w:rsidRDefault="000203AC">
      <w:pPr>
        <w:suppressAutoHyphens w:val="0"/>
        <w:spacing w:after="160" w:line="259" w:lineRule="auto"/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 w14:paraId="560D0B06" w14:textId="77777777" w:rsidR="000203AC" w:rsidRDefault="000203AC" w:rsidP="000203AC">
      <w:pPr>
        <w:contextualSpacing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0" distB="0" distL="0" distR="0" wp14:anchorId="0C019CE3" wp14:editId="4D6CD905">
            <wp:extent cx="4114800" cy="3657600"/>
            <wp:effectExtent l="0" t="0" r="0" b="0"/>
            <wp:docPr id="16279947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CE823" w14:textId="3BA8CEA9" w:rsidR="00E05B93" w:rsidRPr="00F54345" w:rsidRDefault="000203AC" w:rsidP="000203AC">
      <w:pPr>
        <w:contextualSpacing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Supplemental Figure 2. Immobilization in VTX and KET-fed </w:t>
      </w:r>
      <w:r>
        <w:rPr>
          <w:b/>
          <w:i/>
          <w:iCs/>
          <w:sz w:val="24"/>
          <w:szCs w:val="24"/>
        </w:rPr>
        <w:t>repo&gt;dube3a</w:t>
      </w:r>
      <w:r>
        <w:rPr>
          <w:b/>
          <w:sz w:val="24"/>
          <w:szCs w:val="24"/>
        </w:rPr>
        <w:t xml:space="preserve"> flies. </w:t>
      </w:r>
      <w:r>
        <w:rPr>
          <w:bCs/>
          <w:sz w:val="24"/>
          <w:szCs w:val="24"/>
        </w:rPr>
        <w:t>HMC-identified immobilization during the baseline video recording period.</w:t>
      </w:r>
    </w:p>
    <w:p w14:paraId="310DDFA7" w14:textId="77777777" w:rsidR="00C6195B" w:rsidRDefault="00C6195B"/>
    <w:sectPr w:rsidR="00C61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B93"/>
    <w:rsid w:val="000203AC"/>
    <w:rsid w:val="00156168"/>
    <w:rsid w:val="005814C9"/>
    <w:rsid w:val="006C6DAA"/>
    <w:rsid w:val="0076266A"/>
    <w:rsid w:val="008565DE"/>
    <w:rsid w:val="00A62422"/>
    <w:rsid w:val="00C6195B"/>
    <w:rsid w:val="00CB22C2"/>
    <w:rsid w:val="00E05B93"/>
    <w:rsid w:val="00E37679"/>
    <w:rsid w:val="00F1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B1C59"/>
  <w15:docId w15:val="{0674D780-1435-4EDA-A599-BFEB79A4B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B93"/>
    <w:pPr>
      <w:suppressAutoHyphens/>
      <w:spacing w:after="0" w:line="48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labama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lya Iyengar</dc:creator>
  <cp:keywords/>
  <dc:description/>
  <cp:lastModifiedBy>Atulya Iyengar</cp:lastModifiedBy>
  <cp:revision>3</cp:revision>
  <dcterms:created xsi:type="dcterms:W3CDTF">2024-08-02T19:38:00Z</dcterms:created>
  <dcterms:modified xsi:type="dcterms:W3CDTF">2024-08-02T19:44:00Z</dcterms:modified>
</cp:coreProperties>
</file>